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A9B342" w14:textId="6FF0A404" w:rsidR="00EE092B" w:rsidRDefault="00EE092B" w:rsidP="00EE092B">
      <w:pPr>
        <w:rPr>
          <w:rFonts w:ascii="Times New Roman" w:eastAsia="Times New Roman" w:hAnsi="Times New Roman" w:cs="Times New Roman"/>
          <w:b/>
          <w:bCs/>
          <w:color w:val="000000"/>
        </w:rPr>
      </w:pPr>
      <w:r w:rsidRPr="00EE092B">
        <w:rPr>
          <w:rFonts w:ascii="Times New Roman" w:eastAsia="Times New Roman" w:hAnsi="Times New Roman" w:cs="Times New Roman"/>
          <w:b/>
          <w:bCs/>
          <w:color w:val="000000"/>
        </w:rPr>
        <w:t xml:space="preserve">Table S1 Antibodies and </w:t>
      </w:r>
      <w:r>
        <w:rPr>
          <w:rFonts w:ascii="Times New Roman" w:eastAsia="Times New Roman" w:hAnsi="Times New Roman" w:cs="Times New Roman"/>
          <w:b/>
          <w:bCs/>
          <w:color w:val="000000"/>
        </w:rPr>
        <w:t>R</w:t>
      </w:r>
      <w:r w:rsidRPr="00EE092B">
        <w:rPr>
          <w:rFonts w:ascii="Times New Roman" w:eastAsia="Times New Roman" w:hAnsi="Times New Roman" w:cs="Times New Roman"/>
          <w:b/>
          <w:bCs/>
          <w:color w:val="000000"/>
        </w:rPr>
        <w:t>eagents for Flow Cytometry and Immunochemistry</w:t>
      </w:r>
    </w:p>
    <w:tbl>
      <w:tblPr>
        <w:tblpPr w:leftFromText="180" w:rightFromText="180" w:vertAnchor="page" w:horzAnchor="margin" w:tblpY="1155"/>
        <w:tblW w:w="10260" w:type="dxa"/>
        <w:tblLook w:val="04A0" w:firstRow="1" w:lastRow="0" w:firstColumn="1" w:lastColumn="0" w:noHBand="0" w:noVBand="1"/>
      </w:tblPr>
      <w:tblGrid>
        <w:gridCol w:w="1530"/>
        <w:gridCol w:w="2070"/>
        <w:gridCol w:w="2160"/>
        <w:gridCol w:w="1710"/>
        <w:gridCol w:w="1440"/>
        <w:gridCol w:w="1350"/>
      </w:tblGrid>
      <w:tr w:rsidR="007B17A7" w:rsidRPr="001D1246" w14:paraId="3B20F438" w14:textId="77777777" w:rsidTr="00332956">
        <w:trPr>
          <w:trHeight w:val="300"/>
        </w:trPr>
        <w:tc>
          <w:tcPr>
            <w:tcW w:w="153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5974C" w14:textId="77777777" w:rsidR="007B17A7" w:rsidRPr="001D1246" w:rsidRDefault="007B17A7" w:rsidP="001A58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tibody</w:t>
            </w:r>
          </w:p>
        </w:tc>
        <w:tc>
          <w:tcPr>
            <w:tcW w:w="20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A17D9" w14:textId="77777777" w:rsidR="007B17A7" w:rsidRPr="001D1246" w:rsidRDefault="007B17A7" w:rsidP="001A58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lone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1C67C" w14:textId="77777777" w:rsidR="007B17A7" w:rsidRPr="001D1246" w:rsidRDefault="007B17A7" w:rsidP="001A58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jugate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8570A" w14:textId="77777777" w:rsidR="007B17A7" w:rsidRPr="001D1246" w:rsidRDefault="007B17A7" w:rsidP="001A58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pany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00C39" w14:textId="77777777" w:rsidR="007B17A7" w:rsidRPr="001D1246" w:rsidRDefault="007B17A7" w:rsidP="001A58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talog#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1CEA3" w14:textId="77777777" w:rsidR="007B17A7" w:rsidRPr="001D1246" w:rsidRDefault="007B17A7" w:rsidP="001A58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r w:rsidRPr="001D12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plication</w:t>
            </w:r>
          </w:p>
        </w:tc>
      </w:tr>
      <w:tr w:rsidR="007B17A7" w:rsidRPr="001D1246" w14:paraId="40CC923F" w14:textId="77777777" w:rsidTr="00332956">
        <w:trPr>
          <w:trHeight w:val="300"/>
        </w:trPr>
        <w:tc>
          <w:tcPr>
            <w:tcW w:w="15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5DA3D" w14:textId="77777777" w:rsidR="007B17A7" w:rsidRPr="001D1246" w:rsidRDefault="007B17A7" w:rsidP="001A58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11b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4474" w14:textId="77777777" w:rsidR="007B17A7" w:rsidRPr="001D1246" w:rsidRDefault="007B17A7" w:rsidP="001A58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/70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FE5D" w14:textId="77777777" w:rsidR="007B17A7" w:rsidRPr="001D1246" w:rsidRDefault="007B17A7" w:rsidP="001A58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C-Cy7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2907" w14:textId="77777777" w:rsidR="007B17A7" w:rsidRPr="001D1246" w:rsidRDefault="007B17A7" w:rsidP="001A58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 Biosciences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B31C" w14:textId="77777777" w:rsidR="007B17A7" w:rsidRPr="001D1246" w:rsidRDefault="007B17A7" w:rsidP="001A58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7657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8EA2E" w14:textId="77777777" w:rsidR="007B17A7" w:rsidRPr="001D1246" w:rsidRDefault="007B17A7" w:rsidP="001A58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w</w:t>
            </w:r>
          </w:p>
        </w:tc>
      </w:tr>
      <w:tr w:rsidR="007B17A7" w:rsidRPr="001D1246" w14:paraId="7657179D" w14:textId="77777777" w:rsidTr="00332956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42D2" w14:textId="77777777" w:rsidR="007B17A7" w:rsidRPr="001D1246" w:rsidRDefault="007B17A7" w:rsidP="001A58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1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73427" w14:textId="77777777" w:rsidR="007B17A7" w:rsidRPr="001D1246" w:rsidRDefault="007B17A7" w:rsidP="001A58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D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890B" w14:textId="77777777" w:rsidR="007B17A7" w:rsidRPr="001D1246" w:rsidRDefault="007B17A7" w:rsidP="001A58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aFluor</w:t>
            </w:r>
            <w:proofErr w:type="spellEnd"/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ellow 6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69C6" w14:textId="77777777" w:rsidR="007B17A7" w:rsidRPr="001D1246" w:rsidRDefault="007B17A7" w:rsidP="001A58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Bioscience</w:t>
            </w:r>
            <w:proofErr w:type="spellEnd"/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™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B7A9" w14:textId="77777777" w:rsidR="007B17A7" w:rsidRPr="001D1246" w:rsidRDefault="007B17A7" w:rsidP="001A58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004T02Y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8311" w14:textId="77777777" w:rsidR="007B17A7" w:rsidRPr="001D1246" w:rsidRDefault="007B17A7" w:rsidP="001A58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w</w:t>
            </w:r>
          </w:p>
        </w:tc>
      </w:tr>
      <w:tr w:rsidR="007B17A7" w:rsidRPr="001D1246" w14:paraId="6C4A3957" w14:textId="77777777" w:rsidTr="00332956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C638" w14:textId="77777777" w:rsidR="007B17A7" w:rsidRPr="001D1246" w:rsidRDefault="007B17A7" w:rsidP="001A58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D3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0046" w14:textId="77777777" w:rsidR="007B17A7" w:rsidRPr="001D1246" w:rsidRDefault="007B17A7" w:rsidP="001A58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A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6487" w14:textId="77777777" w:rsidR="007B17A7" w:rsidRPr="001D1246" w:rsidRDefault="007B17A7" w:rsidP="001A58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T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8CD9" w14:textId="77777777" w:rsidR="007B17A7" w:rsidRPr="001D1246" w:rsidRDefault="007B17A7" w:rsidP="001A58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ege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639B3" w14:textId="77777777" w:rsidR="007B17A7" w:rsidRPr="001D1246" w:rsidRDefault="007B17A7" w:rsidP="001A58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2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4BD6" w14:textId="77777777" w:rsidR="007B17A7" w:rsidRPr="001D1246" w:rsidRDefault="007B17A7" w:rsidP="001A58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w</w:t>
            </w:r>
          </w:p>
        </w:tc>
      </w:tr>
      <w:tr w:rsidR="007B17A7" w:rsidRPr="001D1246" w14:paraId="58C3B2A0" w14:textId="77777777" w:rsidTr="00332956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AE52" w14:textId="77777777" w:rsidR="007B17A7" w:rsidRPr="001D1246" w:rsidRDefault="007B17A7" w:rsidP="001A58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D45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7966" w14:textId="77777777" w:rsidR="007B17A7" w:rsidRPr="001D1246" w:rsidRDefault="007B17A7" w:rsidP="001A58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-f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1068" w14:textId="77777777" w:rsidR="007B17A7" w:rsidRPr="001D1246" w:rsidRDefault="007B17A7" w:rsidP="001A58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-Cy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0ACB" w14:textId="77777777" w:rsidR="007B17A7" w:rsidRPr="001D1246" w:rsidRDefault="007B17A7" w:rsidP="001A58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ege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039D" w14:textId="77777777" w:rsidR="007B17A7" w:rsidRPr="001D1246" w:rsidRDefault="007B17A7" w:rsidP="001A58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1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46E0" w14:textId="77777777" w:rsidR="007B17A7" w:rsidRPr="001D1246" w:rsidRDefault="007B17A7" w:rsidP="001A58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w</w:t>
            </w:r>
          </w:p>
        </w:tc>
      </w:tr>
      <w:tr w:rsidR="007B17A7" w:rsidRPr="001D1246" w14:paraId="7C02F863" w14:textId="77777777" w:rsidTr="00332956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88741" w14:textId="77777777" w:rsidR="007B17A7" w:rsidRPr="001D1246" w:rsidRDefault="007B17A7" w:rsidP="001A58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D68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9AE5D" w14:textId="77777777" w:rsidR="007B17A7" w:rsidRPr="001D1246" w:rsidRDefault="007B17A7" w:rsidP="001A58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31941" w14:textId="77777777" w:rsidR="007B17A7" w:rsidRPr="001D1246" w:rsidRDefault="007B17A7" w:rsidP="001A58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onjug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C8290" w14:textId="77777777" w:rsidR="007B17A7" w:rsidRPr="001D1246" w:rsidRDefault="007B17A7" w:rsidP="001A58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9D81B" w14:textId="77777777" w:rsidR="007B17A7" w:rsidRPr="001D1246" w:rsidRDefault="007B17A7" w:rsidP="001A58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9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45F26" w14:textId="77777777" w:rsidR="007B17A7" w:rsidRPr="001D1246" w:rsidRDefault="007B17A7" w:rsidP="001A58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C</w:t>
            </w:r>
          </w:p>
        </w:tc>
      </w:tr>
      <w:tr w:rsidR="007B17A7" w:rsidRPr="001D1246" w14:paraId="6A71B06D" w14:textId="77777777" w:rsidTr="00332956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FE807" w14:textId="77777777" w:rsidR="007B17A7" w:rsidRDefault="007B17A7" w:rsidP="001A58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R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503F9" w14:textId="77777777" w:rsidR="007B17A7" w:rsidRPr="00134220" w:rsidRDefault="007B17A7" w:rsidP="001A58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F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64079" w14:textId="77777777" w:rsidR="007B17A7" w:rsidRPr="00134220" w:rsidRDefault="007B17A7" w:rsidP="001A58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onjug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433B3" w14:textId="77777777" w:rsidR="007B17A7" w:rsidRPr="00134220" w:rsidRDefault="007B17A7" w:rsidP="001A58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060C0" w14:textId="77777777" w:rsidR="007B17A7" w:rsidRPr="00134220" w:rsidRDefault="007B17A7" w:rsidP="001A58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F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818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C7002" w14:textId="77777777" w:rsidR="007B17A7" w:rsidRPr="001D1246" w:rsidRDefault="007B17A7" w:rsidP="001A58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C</w:t>
            </w:r>
          </w:p>
        </w:tc>
      </w:tr>
      <w:tr w:rsidR="007B17A7" w:rsidRPr="001D1246" w14:paraId="05DF86AB" w14:textId="77777777" w:rsidTr="00332956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E20B" w14:textId="77777777" w:rsidR="007B17A7" w:rsidRPr="001D1246" w:rsidRDefault="007B17A7" w:rsidP="001A58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6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C5BF" w14:textId="77777777" w:rsidR="007B17A7" w:rsidRPr="001D1246" w:rsidRDefault="007B17A7" w:rsidP="001A58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-2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ECB4" w14:textId="77777777" w:rsidR="007B17A7" w:rsidRPr="001D1246" w:rsidRDefault="007B17A7" w:rsidP="001A58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97B2" w14:textId="77777777" w:rsidR="007B17A7" w:rsidRPr="001D1246" w:rsidRDefault="007B17A7" w:rsidP="001A58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 Bioscienc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6D7E" w14:textId="77777777" w:rsidR="007B17A7" w:rsidRPr="001D1246" w:rsidRDefault="007B17A7" w:rsidP="001A58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05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4ED8" w14:textId="77777777" w:rsidR="007B17A7" w:rsidRPr="001D1246" w:rsidRDefault="007B17A7" w:rsidP="001A58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w</w:t>
            </w:r>
          </w:p>
        </w:tc>
      </w:tr>
      <w:tr w:rsidR="007B17A7" w:rsidRPr="001D1246" w14:paraId="3F132C19" w14:textId="77777777" w:rsidTr="00332956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E0B8F" w14:textId="6E22CB38" w:rsidR="007B17A7" w:rsidRPr="001D1246" w:rsidRDefault="00332956" w:rsidP="001A58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filament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E6B0E" w14:textId="574EE22B" w:rsidR="007B17A7" w:rsidRPr="001D1246" w:rsidRDefault="00332956" w:rsidP="001A58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2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rified bovine NF-H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DC689" w14:textId="77777777" w:rsidR="007B17A7" w:rsidRPr="001D1246" w:rsidRDefault="007B17A7" w:rsidP="001A58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onjug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6566E" w14:textId="05E965EE" w:rsidR="007B17A7" w:rsidRPr="001D1246" w:rsidRDefault="00332956" w:rsidP="001A58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2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lipo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E7993" w14:textId="589E60C3" w:rsidR="007B17A7" w:rsidRPr="001D1246" w:rsidRDefault="00332956" w:rsidP="001A58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2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55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ADE69" w14:textId="77777777" w:rsidR="007B17A7" w:rsidRPr="001D1246" w:rsidRDefault="007B17A7" w:rsidP="001A58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C</w:t>
            </w:r>
          </w:p>
        </w:tc>
      </w:tr>
      <w:tr w:rsidR="007B17A7" w:rsidRPr="001D1246" w14:paraId="2711691F" w14:textId="77777777" w:rsidTr="00332956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F9FA2" w14:textId="77777777" w:rsidR="007B17A7" w:rsidRPr="001D1246" w:rsidRDefault="007B17A7" w:rsidP="001A58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A06F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bstance 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C00E9" w14:textId="77777777" w:rsidR="007B17A7" w:rsidRPr="001D1246" w:rsidRDefault="007B17A7" w:rsidP="001A58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8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-DE4-2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BDC8A" w14:textId="77777777" w:rsidR="007B17A7" w:rsidRPr="001D1246" w:rsidRDefault="007B17A7" w:rsidP="001A58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onjug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85134" w14:textId="77777777" w:rsidR="007B17A7" w:rsidRPr="001D1246" w:rsidRDefault="007B17A7" w:rsidP="001A58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02523" w14:textId="77777777" w:rsidR="007B17A7" w:rsidRPr="001D1246" w:rsidRDefault="007B17A7" w:rsidP="001A58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8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141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D8344" w14:textId="77777777" w:rsidR="007B17A7" w:rsidRPr="001D1246" w:rsidRDefault="007B17A7" w:rsidP="001A58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C</w:t>
            </w:r>
          </w:p>
        </w:tc>
      </w:tr>
      <w:tr w:rsidR="007B17A7" w:rsidRPr="001D1246" w14:paraId="1142EBFE" w14:textId="77777777" w:rsidTr="00332956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A48D" w14:textId="77777777" w:rsidR="007B17A7" w:rsidRPr="001D1246" w:rsidRDefault="007B17A7" w:rsidP="001A58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A158" w14:textId="77777777" w:rsidR="007B17A7" w:rsidRPr="001D1246" w:rsidRDefault="007B17A7" w:rsidP="001A58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T4-5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8AED" w14:textId="77777777" w:rsidR="007B17A7" w:rsidRPr="001D1246" w:rsidRDefault="007B17A7" w:rsidP="001A58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F9DC2" w14:textId="77777777" w:rsidR="007B17A7" w:rsidRPr="001D1246" w:rsidRDefault="007B17A7" w:rsidP="001A58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ege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F864" w14:textId="77777777" w:rsidR="007B17A7" w:rsidRPr="001D1246" w:rsidRDefault="007B17A7" w:rsidP="001A58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0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CD0CB" w14:textId="77777777" w:rsidR="007B17A7" w:rsidRPr="001D1246" w:rsidRDefault="007B17A7" w:rsidP="001A58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w</w:t>
            </w:r>
          </w:p>
        </w:tc>
      </w:tr>
      <w:tr w:rsidR="007B17A7" w:rsidRPr="001D1246" w14:paraId="56D054E6" w14:textId="77777777" w:rsidTr="00332956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426A5" w14:textId="77777777" w:rsidR="007B17A7" w:rsidRPr="001D1246" w:rsidRDefault="007B17A7" w:rsidP="001A58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PV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B6AB2" w14:textId="77777777" w:rsidR="007B17A7" w:rsidRPr="001D1246" w:rsidRDefault="007B17A7" w:rsidP="001A58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F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S39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917F1" w14:textId="77777777" w:rsidR="007B17A7" w:rsidRPr="001D1246" w:rsidRDefault="007B17A7" w:rsidP="001A58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onjug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833E4" w14:textId="77777777" w:rsidR="007B17A7" w:rsidRPr="001D1246" w:rsidRDefault="007B17A7" w:rsidP="001A58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BACA3" w14:textId="77777777" w:rsidR="007B17A7" w:rsidRPr="001D1246" w:rsidRDefault="007B17A7" w:rsidP="001A58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F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2031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AB7F6" w14:textId="77777777" w:rsidR="007B17A7" w:rsidRPr="001D1246" w:rsidRDefault="007B17A7" w:rsidP="001A58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C</w:t>
            </w:r>
          </w:p>
        </w:tc>
      </w:tr>
      <w:tr w:rsidR="007B17A7" w:rsidRPr="001D1246" w14:paraId="4BD00CBF" w14:textId="77777777" w:rsidTr="001A58B8">
        <w:trPr>
          <w:trHeight w:val="300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D133" w14:textId="77777777" w:rsidR="007B17A7" w:rsidRPr="001D1246" w:rsidRDefault="007B17A7" w:rsidP="001A58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 Block CD16/CD32 antibod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5C9C" w14:textId="77777777" w:rsidR="007B17A7" w:rsidRPr="001D1246" w:rsidRDefault="007B17A7" w:rsidP="001A58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804C" w14:textId="77777777" w:rsidR="007B17A7" w:rsidRPr="001D1246" w:rsidRDefault="007B17A7" w:rsidP="001A58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mo</w:t>
            </w:r>
            <w:proofErr w:type="spellEnd"/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ish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C338" w14:textId="77777777" w:rsidR="007B17A7" w:rsidRPr="001D1246" w:rsidRDefault="007B17A7" w:rsidP="001A58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-0161-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0C7E" w14:textId="77777777" w:rsidR="007B17A7" w:rsidRPr="001D1246" w:rsidRDefault="007B17A7" w:rsidP="001A58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w</w:t>
            </w:r>
          </w:p>
        </w:tc>
      </w:tr>
      <w:tr w:rsidR="007B17A7" w:rsidRPr="001D1246" w14:paraId="50251041" w14:textId="77777777" w:rsidTr="001A58B8">
        <w:trPr>
          <w:trHeight w:val="300"/>
        </w:trPr>
        <w:tc>
          <w:tcPr>
            <w:tcW w:w="36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E677" w14:textId="77777777" w:rsidR="007B17A7" w:rsidRPr="001D1246" w:rsidRDefault="007B17A7" w:rsidP="001A58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Antibody Compensation Bead Kit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0600" w14:textId="77777777" w:rsidR="007B17A7" w:rsidRPr="001D1246" w:rsidRDefault="007B17A7" w:rsidP="001A58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EC44" w14:textId="77777777" w:rsidR="007B17A7" w:rsidRPr="001D1246" w:rsidRDefault="007B17A7" w:rsidP="001A58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mo</w:t>
            </w:r>
            <w:proofErr w:type="spellEnd"/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isher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C45E" w14:textId="77777777" w:rsidR="007B17A7" w:rsidRPr="001D1246" w:rsidRDefault="007B17A7" w:rsidP="001A58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0513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37EB" w14:textId="77777777" w:rsidR="007B17A7" w:rsidRPr="001D1246" w:rsidRDefault="007B17A7" w:rsidP="001A58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w</w:t>
            </w:r>
          </w:p>
        </w:tc>
      </w:tr>
      <w:tr w:rsidR="007B17A7" w:rsidRPr="001D1246" w14:paraId="6FCBA1DB" w14:textId="77777777" w:rsidTr="001A58B8">
        <w:trPr>
          <w:trHeight w:val="300"/>
        </w:trPr>
        <w:tc>
          <w:tcPr>
            <w:tcW w:w="360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D7E4E" w14:textId="77777777" w:rsidR="007B17A7" w:rsidRPr="001D1246" w:rsidRDefault="007B17A7" w:rsidP="001A58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ombie Aqua™ Fixable Viability Ki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3575F" w14:textId="77777777" w:rsidR="007B17A7" w:rsidRPr="001D1246" w:rsidRDefault="007B17A7" w:rsidP="001A58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B939B" w14:textId="77777777" w:rsidR="007B17A7" w:rsidRPr="001D1246" w:rsidRDefault="007B17A7" w:rsidP="001A58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egen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A6EB6" w14:textId="77777777" w:rsidR="007B17A7" w:rsidRPr="001D1246" w:rsidRDefault="007B17A7" w:rsidP="001A58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31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607F3" w14:textId="77777777" w:rsidR="007B17A7" w:rsidRPr="001D1246" w:rsidRDefault="007B17A7" w:rsidP="001A58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w</w:t>
            </w:r>
          </w:p>
        </w:tc>
      </w:tr>
    </w:tbl>
    <w:p w14:paraId="71D26F52" w14:textId="77777777" w:rsidR="007B17A7" w:rsidRPr="00EE092B" w:rsidRDefault="007B17A7" w:rsidP="00EE092B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sectPr w:rsidR="007B17A7" w:rsidRPr="00EE092B" w:rsidSect="002906D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I3MTewNDUzMDe0sLRQ0lEKTi0uzszPAykwrAUATXcfxiwAAAA="/>
  </w:docVars>
  <w:rsids>
    <w:rsidRoot w:val="001D1246"/>
    <w:rsid w:val="00006A09"/>
    <w:rsid w:val="00073CBC"/>
    <w:rsid w:val="000F30A6"/>
    <w:rsid w:val="001D1246"/>
    <w:rsid w:val="0021655F"/>
    <w:rsid w:val="002906DE"/>
    <w:rsid w:val="00332956"/>
    <w:rsid w:val="0049380D"/>
    <w:rsid w:val="00511B32"/>
    <w:rsid w:val="00515028"/>
    <w:rsid w:val="00541DE0"/>
    <w:rsid w:val="005A1173"/>
    <w:rsid w:val="005F2354"/>
    <w:rsid w:val="00720793"/>
    <w:rsid w:val="007816FA"/>
    <w:rsid w:val="007B17A7"/>
    <w:rsid w:val="0080269C"/>
    <w:rsid w:val="00880F24"/>
    <w:rsid w:val="008A67F4"/>
    <w:rsid w:val="008D4F05"/>
    <w:rsid w:val="009B1BC2"/>
    <w:rsid w:val="00A47ED6"/>
    <w:rsid w:val="00A75D5E"/>
    <w:rsid w:val="00C10B90"/>
    <w:rsid w:val="00C35328"/>
    <w:rsid w:val="00C55FD8"/>
    <w:rsid w:val="00C942C7"/>
    <w:rsid w:val="00CF2731"/>
    <w:rsid w:val="00D72F75"/>
    <w:rsid w:val="00DA60ED"/>
    <w:rsid w:val="00EE092B"/>
    <w:rsid w:val="00FA06DF"/>
    <w:rsid w:val="00FF6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1EB53E4"/>
  <w15:chartTrackingRefBased/>
  <w15:docId w15:val="{36A55559-95D8-D041-9356-6A238F6F5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75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8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24</Words>
  <Characters>7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xin Shi</dc:creator>
  <cp:keywords/>
  <dc:description/>
  <cp:lastModifiedBy>Hayashi, Kanako</cp:lastModifiedBy>
  <cp:revision>4</cp:revision>
  <dcterms:created xsi:type="dcterms:W3CDTF">2023-03-31T16:37:00Z</dcterms:created>
  <dcterms:modified xsi:type="dcterms:W3CDTF">2024-02-18T1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c128ca14de04bd4c06f83f3866313906baeed02695309a79eb3096aa00ca748</vt:lpwstr>
  </property>
</Properties>
</file>